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 1</w:t>
      </w:r>
      <w:r>
        <w:rPr>
          <w:rFonts w:ascii="Times New Roman Regular" w:hAnsi="Times New Roman Regular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 Regular" w:hAnsi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Univariate </w:t>
      </w:r>
      <w:r>
        <w:rPr>
          <w:rFonts w:hint="eastAsia" w:ascii="Times New Roman Regular" w:hAnsi="Times New Roman Regular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 Regular" w:hAnsi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alysis of </w:t>
      </w:r>
      <w:r>
        <w:rPr>
          <w:rFonts w:hint="eastAsia" w:ascii="Times New Roman Regular" w:hAnsi="Times New Roman Regular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 Regular" w:hAnsi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ssible </w:t>
      </w:r>
      <w:r>
        <w:rPr>
          <w:rFonts w:hint="eastAsia" w:ascii="Times New Roman Regular" w:hAnsi="Times New Roman Regular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 Regular" w:hAnsi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sk </w:t>
      </w:r>
      <w:r>
        <w:rPr>
          <w:rFonts w:hint="eastAsia" w:ascii="Times New Roman Regular" w:hAnsi="Times New Roman Regular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 Regular" w:hAnsi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ctors for </w:t>
      </w:r>
      <w:r>
        <w:rPr>
          <w:rFonts w:hint="eastAsia" w:ascii="Times New Roman Regular" w:hAnsi="Times New Roman Regular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 Regular" w:hAnsi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ype 1 </w:t>
      </w:r>
      <w:r>
        <w:rPr>
          <w:rFonts w:ascii="Times New Roman Regular" w:hAnsi="Times New Roman Regular"/>
          <w:color w:val="000000"/>
          <w:sz w:val="24"/>
        </w:rPr>
        <w:t>Gastric</w:t>
      </w:r>
      <w:r>
        <w:rPr>
          <w:rFonts w:ascii="Times New Roman Regular" w:hAnsi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ET </w:t>
      </w:r>
      <w:r>
        <w:rPr>
          <w:rFonts w:hint="eastAsia" w:ascii="Times New Roman Regular" w:hAnsi="Times New Roman Regular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 Regular" w:hAnsi="Times New Roman Regular"/>
          <w:color w:val="000000" w:themeColor="text1"/>
          <w:sz w:val="24"/>
          <w14:textFill>
            <w14:solidFill>
              <w14:schemeClr w14:val="tx1"/>
            </w14:solidFill>
          </w14:textFill>
        </w:rPr>
        <w:t>ecurrence</w:t>
      </w:r>
    </w:p>
    <w:tbl>
      <w:tblPr>
        <w:tblStyle w:val="2"/>
        <w:tblW w:w="537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995"/>
        <w:gridCol w:w="2052"/>
        <w:gridCol w:w="909"/>
        <w:gridCol w:w="1827"/>
        <w:gridCol w:w="2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trHeight w:val="350" w:hRule="atLeast"/>
          <w:jc w:val="center"/>
        </w:trPr>
        <w:tc>
          <w:tcPr>
            <w:tcW w:w="3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actor</w:t>
            </w:r>
          </w:p>
        </w:tc>
        <w:tc>
          <w:tcPr>
            <w:tcW w:w="1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/N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dian RFS (months)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rFonts w:ascii="Times New Roman Regular" w:hAnsi="Times New Roman Regular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 at diagnosis (years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lt;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2/7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8/9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0 (0.63-1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trHeight w:val="252" w:hRule="atLeast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umber of lesion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5/3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ultipl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3/12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2 (0.52-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epth of invasion (pathological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jc w:val="left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ucos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7/7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&gt;1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jc w:val="left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bmucos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/4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45 (0.81-2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jc w:val="left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uscularis propri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/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istological gra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ETG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7/11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TG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/48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7 (0.57-1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trHeight w:val="90" w:hRule="atLeast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umor stag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trHeight w:val="90" w:hRule="atLeast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jc w:val="left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age 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7/11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jc w:val="left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age I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/2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8 (0.85-2.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age III/IV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/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2 (0.39-6.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trHeight w:val="90" w:hRule="atLeast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urgical procedure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233" w:type="dxa"/>
          <w:trHeight w:val="90" w:hRule="atLeast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4/15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34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ind w:firstLine="720" w:firstLineChars="300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/11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17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5 (0.67-3.59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3FA42A"/>
    <w:rsid w:val="564FFD0F"/>
    <w:rsid w:val="FD3FA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21:13:00Z</dcterms:created>
  <dc:creator>CYY</dc:creator>
  <cp:lastModifiedBy>CYY</cp:lastModifiedBy>
  <dcterms:modified xsi:type="dcterms:W3CDTF">2023-10-30T21:1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5CE93B84DE52D73FAAB3F65248534CC_41</vt:lpwstr>
  </property>
</Properties>
</file>